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5760"/>
        <w:gridCol w:w="1440"/>
      </w:tblGrid>
      <w:tr w:rsidR="000655EA" w:rsidRPr="00B86231" w14:paraId="422A51D9" w14:textId="77777777" w:rsidTr="00A501F1">
        <w:tc>
          <w:tcPr>
            <w:tcW w:w="1615" w:type="dxa"/>
            <w:shd w:val="clear" w:color="auto" w:fill="9CC2E5" w:themeFill="accent5" w:themeFillTint="99"/>
          </w:tcPr>
          <w:p w14:paraId="63705C5E" w14:textId="77777777" w:rsidR="000655EA" w:rsidRPr="00B86231" w:rsidRDefault="000655EA" w:rsidP="00A501F1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B8623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5760" w:type="dxa"/>
            <w:shd w:val="clear" w:color="auto" w:fill="9CC2E5" w:themeFill="accent5" w:themeFillTint="99"/>
          </w:tcPr>
          <w:p w14:paraId="68945BC3" w14:textId="77777777" w:rsidR="000655EA" w:rsidRPr="00B86231" w:rsidRDefault="000655EA" w:rsidP="00A501F1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B8623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440" w:type="dxa"/>
            <w:shd w:val="clear" w:color="auto" w:fill="9CC2E5" w:themeFill="accent5" w:themeFillTint="99"/>
          </w:tcPr>
          <w:p w14:paraId="1E912AF9" w14:textId="77777777" w:rsidR="000655EA" w:rsidRPr="00B86231" w:rsidRDefault="000655EA" w:rsidP="00A501F1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B86231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Selected Value</w:t>
            </w:r>
          </w:p>
        </w:tc>
      </w:tr>
      <w:tr w:rsidR="000655EA" w:rsidRPr="00B86231" w14:paraId="6240537D" w14:textId="77777777" w:rsidTr="00A501F1">
        <w:tc>
          <w:tcPr>
            <w:tcW w:w="1615" w:type="dxa"/>
          </w:tcPr>
          <w:p w14:paraId="6C92BEEE" w14:textId="77777777" w:rsidR="000655EA" w:rsidRPr="00B86231" w:rsidRDefault="000655EA" w:rsidP="00A501F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8623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o. of trees</w:t>
            </w:r>
          </w:p>
        </w:tc>
        <w:tc>
          <w:tcPr>
            <w:tcW w:w="5760" w:type="dxa"/>
          </w:tcPr>
          <w:p w14:paraId="54B3AD24" w14:textId="77777777" w:rsidR="000655EA" w:rsidRPr="00B86231" w:rsidRDefault="000655EA" w:rsidP="00A501F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8623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umber of estimators created</w:t>
            </w:r>
          </w:p>
        </w:tc>
        <w:tc>
          <w:tcPr>
            <w:tcW w:w="1440" w:type="dxa"/>
          </w:tcPr>
          <w:p w14:paraId="0C062183" w14:textId="77777777" w:rsidR="000655EA" w:rsidRPr="00B86231" w:rsidRDefault="000655EA" w:rsidP="00A501F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00</w:t>
            </w:r>
          </w:p>
        </w:tc>
      </w:tr>
      <w:tr w:rsidR="000655EA" w:rsidRPr="00B86231" w14:paraId="186C2197" w14:textId="77777777" w:rsidTr="00A501F1">
        <w:tc>
          <w:tcPr>
            <w:tcW w:w="1615" w:type="dxa"/>
          </w:tcPr>
          <w:p w14:paraId="58CFC564" w14:textId="77777777" w:rsidR="000655EA" w:rsidRPr="00B86231" w:rsidRDefault="000655EA" w:rsidP="00A501F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8623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ax depth</w:t>
            </w:r>
          </w:p>
        </w:tc>
        <w:tc>
          <w:tcPr>
            <w:tcW w:w="5760" w:type="dxa"/>
          </w:tcPr>
          <w:p w14:paraId="35D46525" w14:textId="77777777" w:rsidR="000655EA" w:rsidRPr="00B86231" w:rsidRDefault="000655EA" w:rsidP="00A501F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8623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aximum depth of each tree</w:t>
            </w:r>
          </w:p>
        </w:tc>
        <w:tc>
          <w:tcPr>
            <w:tcW w:w="1440" w:type="dxa"/>
          </w:tcPr>
          <w:p w14:paraId="303911C9" w14:textId="77777777" w:rsidR="000655EA" w:rsidRPr="00B86231" w:rsidRDefault="000655EA" w:rsidP="00A501F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</w:t>
            </w:r>
          </w:p>
        </w:tc>
      </w:tr>
      <w:tr w:rsidR="000655EA" w:rsidRPr="00B86231" w14:paraId="638AC746" w14:textId="77777777" w:rsidTr="00A501F1">
        <w:tc>
          <w:tcPr>
            <w:tcW w:w="1615" w:type="dxa"/>
          </w:tcPr>
          <w:p w14:paraId="075161F8" w14:textId="77777777" w:rsidR="000655EA" w:rsidRPr="00B86231" w:rsidRDefault="000655EA" w:rsidP="00A501F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8623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in Sample Split</w:t>
            </w:r>
          </w:p>
        </w:tc>
        <w:tc>
          <w:tcPr>
            <w:tcW w:w="5760" w:type="dxa"/>
          </w:tcPr>
          <w:p w14:paraId="58281ED7" w14:textId="77777777" w:rsidR="000655EA" w:rsidRPr="00B86231" w:rsidRDefault="000655EA" w:rsidP="00A501F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</w:t>
            </w:r>
            <w:r w:rsidRPr="00B8623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inimum fraction of samples required to split a tree branch 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f</w:t>
            </w:r>
            <w:r w:rsidRPr="00B8623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urther</w:t>
            </w:r>
          </w:p>
        </w:tc>
        <w:tc>
          <w:tcPr>
            <w:tcW w:w="1440" w:type="dxa"/>
          </w:tcPr>
          <w:p w14:paraId="1633FD58" w14:textId="77777777" w:rsidR="000655EA" w:rsidRPr="00B86231" w:rsidRDefault="000655EA" w:rsidP="00A501F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1</w:t>
            </w:r>
          </w:p>
        </w:tc>
      </w:tr>
      <w:tr w:rsidR="000655EA" w:rsidRPr="00B86231" w14:paraId="6ACD094E" w14:textId="77777777" w:rsidTr="00A501F1">
        <w:tc>
          <w:tcPr>
            <w:tcW w:w="1615" w:type="dxa"/>
          </w:tcPr>
          <w:p w14:paraId="5E0BAC02" w14:textId="77777777" w:rsidR="000655EA" w:rsidRPr="00B86231" w:rsidRDefault="000655EA" w:rsidP="00A501F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8623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ax features</w:t>
            </w:r>
          </w:p>
        </w:tc>
        <w:tc>
          <w:tcPr>
            <w:tcW w:w="5760" w:type="dxa"/>
          </w:tcPr>
          <w:p w14:paraId="00D2B1EE" w14:textId="77777777" w:rsidR="000655EA" w:rsidRPr="00B86231" w:rsidRDefault="000655EA" w:rsidP="00A501F1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86231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aximum number of variables used in each tree</w:t>
            </w:r>
          </w:p>
        </w:tc>
        <w:tc>
          <w:tcPr>
            <w:tcW w:w="1440" w:type="dxa"/>
          </w:tcPr>
          <w:p w14:paraId="2E00ABD6" w14:textId="77777777" w:rsidR="000655EA" w:rsidRPr="00B86231" w:rsidRDefault="000655EA" w:rsidP="00A501F1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5</w:t>
            </w:r>
          </w:p>
        </w:tc>
      </w:tr>
    </w:tbl>
    <w:p w14:paraId="063369C9" w14:textId="11930C54" w:rsidR="000655EA" w:rsidRDefault="000655EA" w:rsidP="004245E6">
      <w:pPr>
        <w:pStyle w:val="Caption"/>
        <w:keepNext/>
      </w:pPr>
    </w:p>
    <w:sectPr w:rsidR="000655EA" w:rsidSect="00756358">
      <w:footerReference w:type="default" r:id="rId7"/>
      <w:pgSz w:w="11906" w:h="16838"/>
      <w:pgMar w:top="1440" w:right="1196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4F52C7" w14:textId="77777777" w:rsidR="00602F79" w:rsidRDefault="00602F79">
      <w:r>
        <w:separator/>
      </w:r>
    </w:p>
  </w:endnote>
  <w:endnote w:type="continuationSeparator" w:id="0">
    <w:p w14:paraId="1F09B74E" w14:textId="77777777" w:rsidR="00602F79" w:rsidRDefault="00602F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758637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D42186" w14:textId="77777777" w:rsidR="009A404D" w:rsidRDefault="009A40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916F676" w14:textId="77777777" w:rsidR="009A404D" w:rsidRDefault="009A40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8F6505" w14:textId="77777777" w:rsidR="00602F79" w:rsidRDefault="00602F79">
      <w:r>
        <w:separator/>
      </w:r>
    </w:p>
  </w:footnote>
  <w:footnote w:type="continuationSeparator" w:id="0">
    <w:p w14:paraId="35D368A7" w14:textId="77777777" w:rsidR="00602F79" w:rsidRDefault="00602F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3165851"/>
    <w:multiLevelType w:val="multilevel"/>
    <w:tmpl w:val="BE2406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608D"/>
    <w:rsid w:val="00023CFF"/>
    <w:rsid w:val="00037780"/>
    <w:rsid w:val="00050CA5"/>
    <w:rsid w:val="00062733"/>
    <w:rsid w:val="000655EA"/>
    <w:rsid w:val="0006573E"/>
    <w:rsid w:val="000718A6"/>
    <w:rsid w:val="00075FA7"/>
    <w:rsid w:val="000766B9"/>
    <w:rsid w:val="00092383"/>
    <w:rsid w:val="000B235D"/>
    <w:rsid w:val="000C7FCF"/>
    <w:rsid w:val="000D26D1"/>
    <w:rsid w:val="001005CF"/>
    <w:rsid w:val="001227DC"/>
    <w:rsid w:val="00125418"/>
    <w:rsid w:val="0012717B"/>
    <w:rsid w:val="00132466"/>
    <w:rsid w:val="001518E9"/>
    <w:rsid w:val="00180854"/>
    <w:rsid w:val="00187550"/>
    <w:rsid w:val="001A11E7"/>
    <w:rsid w:val="001A247C"/>
    <w:rsid w:val="001B5191"/>
    <w:rsid w:val="001B5A36"/>
    <w:rsid w:val="001B7E39"/>
    <w:rsid w:val="001F0015"/>
    <w:rsid w:val="00202228"/>
    <w:rsid w:val="00205165"/>
    <w:rsid w:val="002103CB"/>
    <w:rsid w:val="00231EDF"/>
    <w:rsid w:val="00240375"/>
    <w:rsid w:val="0024669C"/>
    <w:rsid w:val="00251031"/>
    <w:rsid w:val="00287055"/>
    <w:rsid w:val="002B207A"/>
    <w:rsid w:val="002E4D15"/>
    <w:rsid w:val="003009F1"/>
    <w:rsid w:val="0033293A"/>
    <w:rsid w:val="00337A83"/>
    <w:rsid w:val="003522AF"/>
    <w:rsid w:val="003533F3"/>
    <w:rsid w:val="00380AA4"/>
    <w:rsid w:val="003950BC"/>
    <w:rsid w:val="003A39CB"/>
    <w:rsid w:val="003D0C59"/>
    <w:rsid w:val="003D608D"/>
    <w:rsid w:val="003F6114"/>
    <w:rsid w:val="00402444"/>
    <w:rsid w:val="00402FDD"/>
    <w:rsid w:val="004245E6"/>
    <w:rsid w:val="004432BA"/>
    <w:rsid w:val="0045548D"/>
    <w:rsid w:val="004702CE"/>
    <w:rsid w:val="00483234"/>
    <w:rsid w:val="004C47A7"/>
    <w:rsid w:val="004E219D"/>
    <w:rsid w:val="004E6C3E"/>
    <w:rsid w:val="00503B07"/>
    <w:rsid w:val="00507091"/>
    <w:rsid w:val="0051696A"/>
    <w:rsid w:val="00520014"/>
    <w:rsid w:val="00522CF9"/>
    <w:rsid w:val="00552246"/>
    <w:rsid w:val="00552834"/>
    <w:rsid w:val="00562E29"/>
    <w:rsid w:val="00571DA9"/>
    <w:rsid w:val="00573F3B"/>
    <w:rsid w:val="00580953"/>
    <w:rsid w:val="00586B35"/>
    <w:rsid w:val="00597383"/>
    <w:rsid w:val="005A0BD5"/>
    <w:rsid w:val="005A434B"/>
    <w:rsid w:val="005B17B8"/>
    <w:rsid w:val="005D568A"/>
    <w:rsid w:val="005E675E"/>
    <w:rsid w:val="005F1F6C"/>
    <w:rsid w:val="005F2AD0"/>
    <w:rsid w:val="005F32B8"/>
    <w:rsid w:val="005F3353"/>
    <w:rsid w:val="00602F79"/>
    <w:rsid w:val="00615C45"/>
    <w:rsid w:val="00641AE6"/>
    <w:rsid w:val="00664966"/>
    <w:rsid w:val="00666F9D"/>
    <w:rsid w:val="006834F6"/>
    <w:rsid w:val="006A06BB"/>
    <w:rsid w:val="006A3499"/>
    <w:rsid w:val="006B1DB4"/>
    <w:rsid w:val="006B5D08"/>
    <w:rsid w:val="006D6F10"/>
    <w:rsid w:val="006E3633"/>
    <w:rsid w:val="0071642E"/>
    <w:rsid w:val="00723884"/>
    <w:rsid w:val="007464BB"/>
    <w:rsid w:val="00751FCA"/>
    <w:rsid w:val="00756358"/>
    <w:rsid w:val="007942CF"/>
    <w:rsid w:val="0079658E"/>
    <w:rsid w:val="007C58E1"/>
    <w:rsid w:val="007D09BF"/>
    <w:rsid w:val="007D3BB9"/>
    <w:rsid w:val="007E48F5"/>
    <w:rsid w:val="007E5095"/>
    <w:rsid w:val="008046A1"/>
    <w:rsid w:val="00812A72"/>
    <w:rsid w:val="00822556"/>
    <w:rsid w:val="008342AF"/>
    <w:rsid w:val="00840B5C"/>
    <w:rsid w:val="008458DF"/>
    <w:rsid w:val="008539EF"/>
    <w:rsid w:val="008915D9"/>
    <w:rsid w:val="008A7555"/>
    <w:rsid w:val="008D09BF"/>
    <w:rsid w:val="008E04E2"/>
    <w:rsid w:val="008E6159"/>
    <w:rsid w:val="008E71BA"/>
    <w:rsid w:val="008F41E8"/>
    <w:rsid w:val="0090160A"/>
    <w:rsid w:val="0091593E"/>
    <w:rsid w:val="00917231"/>
    <w:rsid w:val="009372FB"/>
    <w:rsid w:val="009448FE"/>
    <w:rsid w:val="00946502"/>
    <w:rsid w:val="00953331"/>
    <w:rsid w:val="00967785"/>
    <w:rsid w:val="00973ED6"/>
    <w:rsid w:val="00975AE9"/>
    <w:rsid w:val="0098060A"/>
    <w:rsid w:val="0098186E"/>
    <w:rsid w:val="00984665"/>
    <w:rsid w:val="009A2FF1"/>
    <w:rsid w:val="009A404D"/>
    <w:rsid w:val="009C0404"/>
    <w:rsid w:val="009C4F7A"/>
    <w:rsid w:val="009F5196"/>
    <w:rsid w:val="00A117C9"/>
    <w:rsid w:val="00A12027"/>
    <w:rsid w:val="00A14973"/>
    <w:rsid w:val="00A20B91"/>
    <w:rsid w:val="00A463AF"/>
    <w:rsid w:val="00A711A1"/>
    <w:rsid w:val="00A8763B"/>
    <w:rsid w:val="00AC1966"/>
    <w:rsid w:val="00AE4183"/>
    <w:rsid w:val="00AF33A9"/>
    <w:rsid w:val="00B040DB"/>
    <w:rsid w:val="00B230C7"/>
    <w:rsid w:val="00B26DEB"/>
    <w:rsid w:val="00B55862"/>
    <w:rsid w:val="00B7070F"/>
    <w:rsid w:val="00B7185B"/>
    <w:rsid w:val="00B86231"/>
    <w:rsid w:val="00BA492B"/>
    <w:rsid w:val="00BA74F6"/>
    <w:rsid w:val="00BB0C05"/>
    <w:rsid w:val="00BE63D6"/>
    <w:rsid w:val="00BF4C10"/>
    <w:rsid w:val="00BF6E5E"/>
    <w:rsid w:val="00C11B39"/>
    <w:rsid w:val="00C221E1"/>
    <w:rsid w:val="00C22A6C"/>
    <w:rsid w:val="00C236C2"/>
    <w:rsid w:val="00C32D1F"/>
    <w:rsid w:val="00C61E1E"/>
    <w:rsid w:val="00C876E8"/>
    <w:rsid w:val="00C962F0"/>
    <w:rsid w:val="00CA2C84"/>
    <w:rsid w:val="00CA7ACB"/>
    <w:rsid w:val="00CC5A54"/>
    <w:rsid w:val="00D013CD"/>
    <w:rsid w:val="00D5722D"/>
    <w:rsid w:val="00D60055"/>
    <w:rsid w:val="00DC757A"/>
    <w:rsid w:val="00E21235"/>
    <w:rsid w:val="00E4600B"/>
    <w:rsid w:val="00E54C85"/>
    <w:rsid w:val="00E70AF2"/>
    <w:rsid w:val="00E8017B"/>
    <w:rsid w:val="00EC77FF"/>
    <w:rsid w:val="00EF09DB"/>
    <w:rsid w:val="00F11874"/>
    <w:rsid w:val="00F20EF8"/>
    <w:rsid w:val="00F356A9"/>
    <w:rsid w:val="00F363F0"/>
    <w:rsid w:val="00F40C90"/>
    <w:rsid w:val="00F41550"/>
    <w:rsid w:val="00F436E2"/>
    <w:rsid w:val="00F710B2"/>
    <w:rsid w:val="00F87143"/>
    <w:rsid w:val="00F92589"/>
    <w:rsid w:val="00FA219F"/>
    <w:rsid w:val="00FD5E4B"/>
    <w:rsid w:val="00FE5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7ED2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D608D"/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7FC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7FC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7FC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D608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608D"/>
    <w:rPr>
      <w:sz w:val="22"/>
      <w:szCs w:val="22"/>
    </w:rPr>
  </w:style>
  <w:style w:type="paragraph" w:styleId="Caption">
    <w:name w:val="caption"/>
    <w:basedOn w:val="Normal"/>
    <w:next w:val="Normal"/>
    <w:unhideWhenUsed/>
    <w:qFormat/>
    <w:rsid w:val="003D608D"/>
    <w:pPr>
      <w:spacing w:after="200"/>
    </w:pPr>
    <w:rPr>
      <w:i/>
      <w:iCs/>
      <w:color w:val="44546A" w:themeColor="text2"/>
      <w:sz w:val="18"/>
      <w:szCs w:val="18"/>
    </w:rPr>
  </w:style>
  <w:style w:type="table" w:styleId="GridTable1Light-Accent1">
    <w:name w:val="Grid Table 1 Light Accent 1"/>
    <w:basedOn w:val="TableNormal"/>
    <w:uiPriority w:val="46"/>
    <w:rsid w:val="003D608D"/>
    <w:rPr>
      <w:sz w:val="22"/>
      <w:szCs w:val="22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3D608D"/>
  </w:style>
  <w:style w:type="character" w:customStyle="1" w:styleId="Heading1Char">
    <w:name w:val="Heading 1 Char"/>
    <w:basedOn w:val="DefaultParagraphFont"/>
    <w:link w:val="Heading1"/>
    <w:uiPriority w:val="9"/>
    <w:rsid w:val="000C7F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C7FC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C7FCF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7563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756358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6A06B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A06B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A06BB"/>
    <w:rPr>
      <w:vertAlign w:val="superscript"/>
    </w:rPr>
  </w:style>
  <w:style w:type="table" w:styleId="GridTable5Dark-Accent5">
    <w:name w:val="Grid Table 5 Dark Accent 5"/>
    <w:basedOn w:val="TableNormal"/>
    <w:uiPriority w:val="50"/>
    <w:rsid w:val="000D26D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1Light-Accent5">
    <w:name w:val="Grid Table 1 Light Accent 5"/>
    <w:basedOn w:val="TableNormal"/>
    <w:uiPriority w:val="46"/>
    <w:rsid w:val="00B7070F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12A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2A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2A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A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A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2A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A72"/>
    <w:rPr>
      <w:rFonts w:ascii="Times New Roman" w:hAnsi="Times New Roman" w:cs="Times New Roman"/>
      <w:sz w:val="18"/>
      <w:szCs w:val="18"/>
    </w:rPr>
  </w:style>
  <w:style w:type="character" w:styleId="EndnoteReference">
    <w:name w:val="endnote reference"/>
    <w:basedOn w:val="DefaultParagraphFont"/>
    <w:uiPriority w:val="99"/>
    <w:semiHidden/>
    <w:unhideWhenUsed/>
    <w:rsid w:val="008A755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388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</dc:creator>
  <cp:keywords/>
  <dc:description/>
  <cp:lastModifiedBy>Fatemeh Rahimian</cp:lastModifiedBy>
  <cp:revision>3</cp:revision>
  <dcterms:created xsi:type="dcterms:W3CDTF">2018-10-10T17:42:00Z</dcterms:created>
  <dcterms:modified xsi:type="dcterms:W3CDTF">2018-10-24T21:33:00Z</dcterms:modified>
</cp:coreProperties>
</file>